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87653" w14:textId="3BC2C491" w:rsidR="00C16906" w:rsidRPr="0065204B" w:rsidRDefault="00777040" w:rsidP="00610916">
      <w:pPr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orting Information</w:t>
      </w:r>
    </w:p>
    <w:p w14:paraId="27D4B3A0" w14:textId="25FBB700" w:rsidR="00610916" w:rsidRDefault="00610916" w:rsidP="00610916">
      <w:pPr>
        <w:jc w:val="center"/>
        <w:rPr>
          <w:lang w:val="en-CA"/>
        </w:rPr>
      </w:pPr>
    </w:p>
    <w:p w14:paraId="23AAE15A" w14:textId="684E7363" w:rsidR="003E7CE0" w:rsidRPr="00632EFB" w:rsidRDefault="00444996" w:rsidP="003E7C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</w:t>
      </w:r>
      <w:r w:rsidR="003E7CE0" w:rsidRPr="00632EFB">
        <w:rPr>
          <w:rFonts w:ascii="Times New Roman" w:hAnsi="Times New Roman" w:cs="Times New Roman"/>
        </w:rPr>
        <w:t>Levene’s test results for CWM values in the Meadow and Understory habitats. Factor defining groups was DSV relative abundance</w:t>
      </w:r>
      <w:r w:rsidR="00ED483C" w:rsidRPr="00632EFB">
        <w:rPr>
          <w:rFonts w:ascii="Times New Roman" w:hAnsi="Times New Roman" w:cs="Times New Roman"/>
        </w:rPr>
        <w:t xml:space="preserve"> split into quarters (0-0.25, 0.25-0.5, 0.5-0.75, 0.75-1). </w:t>
      </w:r>
    </w:p>
    <w:tbl>
      <w:tblPr>
        <w:tblStyle w:val="TableGrid"/>
        <w:tblpPr w:leftFromText="180" w:rightFromText="180" w:vertAnchor="page" w:horzAnchor="margin" w:tblpY="3033"/>
        <w:tblW w:w="4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997"/>
        <w:gridCol w:w="666"/>
        <w:gridCol w:w="1301"/>
      </w:tblGrid>
      <w:tr w:rsidR="00ED483C" w:rsidRPr="00632EFB" w14:paraId="6CC6C0CE" w14:textId="77777777" w:rsidTr="00ED483C">
        <w:trPr>
          <w:trHeight w:val="633"/>
        </w:trPr>
        <w:tc>
          <w:tcPr>
            <w:tcW w:w="1743" w:type="dxa"/>
            <w:tcBorders>
              <w:bottom w:val="single" w:sz="4" w:space="0" w:color="auto"/>
            </w:tcBorders>
          </w:tcPr>
          <w:p w14:paraId="7B46AE87" w14:textId="77777777" w:rsidR="00ED483C" w:rsidRPr="00632EFB" w:rsidRDefault="00ED483C" w:rsidP="00ED483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 xml:space="preserve">Response Variable 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A50CE3E" w14:textId="518D5538" w:rsidR="00ED483C" w:rsidRPr="00632EFB" w:rsidRDefault="00ED483C" w:rsidP="00ED483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904E89A" w14:textId="77777777" w:rsidR="00ED483C" w:rsidRPr="00632EFB" w:rsidRDefault="00ED483C" w:rsidP="00ED483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C5C521C" w14:textId="77777777" w:rsidR="00ED483C" w:rsidRPr="00632EFB" w:rsidRDefault="00ED483C" w:rsidP="00ED483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D483C" w:rsidRPr="00632EFB" w14:paraId="60BC3E99" w14:textId="77777777" w:rsidTr="00ED483C">
        <w:trPr>
          <w:trHeight w:val="118"/>
        </w:trPr>
        <w:tc>
          <w:tcPr>
            <w:tcW w:w="1743" w:type="dxa"/>
            <w:tcBorders>
              <w:top w:val="single" w:sz="4" w:space="0" w:color="auto"/>
            </w:tcBorders>
          </w:tcPr>
          <w:p w14:paraId="1FDF875D" w14:textId="77777777" w:rsidR="00ED483C" w:rsidRPr="00632EFB" w:rsidRDefault="00ED483C" w:rsidP="00ED483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Meadow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35FCA32" w14:textId="77777777" w:rsidR="00ED483C" w:rsidRPr="00632EFB" w:rsidRDefault="00ED483C" w:rsidP="00ED48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CDCC251" w14:textId="77777777" w:rsidR="00ED483C" w:rsidRPr="00632EFB" w:rsidRDefault="00ED483C" w:rsidP="00ED48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C179BAD" w14:textId="77777777" w:rsidR="00ED483C" w:rsidRPr="00632EFB" w:rsidRDefault="00ED483C" w:rsidP="00ED483C">
            <w:pPr>
              <w:rPr>
                <w:rFonts w:ascii="Times New Roman" w:hAnsi="Times New Roman" w:cs="Times New Roman"/>
              </w:rPr>
            </w:pPr>
          </w:p>
        </w:tc>
      </w:tr>
      <w:tr w:rsidR="00ED483C" w:rsidRPr="00632EFB" w14:paraId="5B8B505F" w14:textId="77777777" w:rsidTr="00ED483C">
        <w:trPr>
          <w:trHeight w:val="118"/>
        </w:trPr>
        <w:tc>
          <w:tcPr>
            <w:tcW w:w="1743" w:type="dxa"/>
            <w:tcBorders>
              <w:top w:val="single" w:sz="4" w:space="0" w:color="auto"/>
            </w:tcBorders>
          </w:tcPr>
          <w:p w14:paraId="30BA4C13" w14:textId="77777777" w:rsidR="00ED483C" w:rsidRPr="00632EFB" w:rsidRDefault="00ED48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Height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D2EA7B7" w14:textId="57F7030A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9.78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1E4E4F4" w14:textId="3A3C8036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5305DCC" w14:textId="7C2935B4" w:rsidR="00ED48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D483C" w:rsidRPr="00632EFB" w14:paraId="7CD3B320" w14:textId="77777777" w:rsidTr="00ED483C">
        <w:trPr>
          <w:trHeight w:val="314"/>
        </w:trPr>
        <w:tc>
          <w:tcPr>
            <w:tcW w:w="1743" w:type="dxa"/>
          </w:tcPr>
          <w:p w14:paraId="0A9730B2" w14:textId="77777777" w:rsidR="00ED483C" w:rsidRPr="00632EFB" w:rsidRDefault="00ED48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em Width</w:t>
            </w:r>
          </w:p>
        </w:tc>
        <w:tc>
          <w:tcPr>
            <w:tcW w:w="997" w:type="dxa"/>
          </w:tcPr>
          <w:p w14:paraId="1DC09F6B" w14:textId="01ADEDD8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9.35</w:t>
            </w:r>
          </w:p>
        </w:tc>
        <w:tc>
          <w:tcPr>
            <w:tcW w:w="666" w:type="dxa"/>
          </w:tcPr>
          <w:p w14:paraId="01B07C5B" w14:textId="3E0F5F79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6A9F502D" w14:textId="369A8154" w:rsidR="00ED48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D483C" w:rsidRPr="00632EFB" w14:paraId="689AF899" w14:textId="77777777" w:rsidTr="00ED483C">
        <w:trPr>
          <w:trHeight w:val="370"/>
        </w:trPr>
        <w:tc>
          <w:tcPr>
            <w:tcW w:w="1743" w:type="dxa"/>
          </w:tcPr>
          <w:p w14:paraId="608BCF3B" w14:textId="67B0AAA3" w:rsidR="00ED483C" w:rsidRPr="00632EFB" w:rsidRDefault="00ED483C" w:rsidP="004909BF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# Leaves</w:t>
            </w:r>
          </w:p>
        </w:tc>
        <w:tc>
          <w:tcPr>
            <w:tcW w:w="997" w:type="dxa"/>
          </w:tcPr>
          <w:p w14:paraId="5DBAF30F" w14:textId="54D89936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666" w:type="dxa"/>
          </w:tcPr>
          <w:p w14:paraId="680B7A96" w14:textId="6ECE8636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1" w:type="dxa"/>
          </w:tcPr>
          <w:p w14:paraId="1B6ABB2A" w14:textId="3F3FB44E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44</w:t>
            </w:r>
          </w:p>
        </w:tc>
      </w:tr>
      <w:tr w:rsidR="00ED483C" w:rsidRPr="00632EFB" w14:paraId="6E7EDA68" w14:textId="77777777" w:rsidTr="00ED483C">
        <w:trPr>
          <w:trHeight w:val="118"/>
        </w:trPr>
        <w:tc>
          <w:tcPr>
            <w:tcW w:w="1743" w:type="dxa"/>
          </w:tcPr>
          <w:p w14:paraId="1C3FE438" w14:textId="77777777" w:rsidR="00ED483C" w:rsidRPr="00632EFB" w:rsidRDefault="00ED483C" w:rsidP="004909BF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997" w:type="dxa"/>
          </w:tcPr>
          <w:p w14:paraId="4D89D600" w14:textId="4223BB7E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66" w:type="dxa"/>
          </w:tcPr>
          <w:p w14:paraId="3BE3A3AE" w14:textId="03FFBCFB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1" w:type="dxa"/>
          </w:tcPr>
          <w:p w14:paraId="270B1058" w14:textId="0C76A8E7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88</w:t>
            </w:r>
          </w:p>
        </w:tc>
      </w:tr>
      <w:tr w:rsidR="00ED483C" w:rsidRPr="00632EFB" w14:paraId="00717C0D" w14:textId="77777777" w:rsidTr="00ED483C">
        <w:trPr>
          <w:trHeight w:val="118"/>
        </w:trPr>
        <w:tc>
          <w:tcPr>
            <w:tcW w:w="1743" w:type="dxa"/>
          </w:tcPr>
          <w:p w14:paraId="138DAAD7" w14:textId="77777777" w:rsidR="00ED483C" w:rsidRPr="00632EFB" w:rsidRDefault="00ED48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DMC</w:t>
            </w:r>
          </w:p>
        </w:tc>
        <w:tc>
          <w:tcPr>
            <w:tcW w:w="997" w:type="dxa"/>
          </w:tcPr>
          <w:p w14:paraId="09A40D62" w14:textId="2B4411A2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5.13</w:t>
            </w:r>
          </w:p>
        </w:tc>
        <w:tc>
          <w:tcPr>
            <w:tcW w:w="666" w:type="dxa"/>
          </w:tcPr>
          <w:p w14:paraId="75A22358" w14:textId="0501AA4D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6832D064" w14:textId="37E4F159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D483C" w:rsidRPr="00632EFB" w14:paraId="6DF4BF7C" w14:textId="77777777" w:rsidTr="00ED483C">
        <w:trPr>
          <w:trHeight w:val="345"/>
        </w:trPr>
        <w:tc>
          <w:tcPr>
            <w:tcW w:w="1743" w:type="dxa"/>
          </w:tcPr>
          <w:p w14:paraId="1CB0AB88" w14:textId="7F8F1DE1" w:rsidR="00ED483C" w:rsidRPr="00632EFB" w:rsidRDefault="00B10B0F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CC</w:t>
            </w:r>
          </w:p>
        </w:tc>
        <w:tc>
          <w:tcPr>
            <w:tcW w:w="997" w:type="dxa"/>
          </w:tcPr>
          <w:p w14:paraId="190FC178" w14:textId="6205D653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5.35</w:t>
            </w:r>
          </w:p>
        </w:tc>
        <w:tc>
          <w:tcPr>
            <w:tcW w:w="666" w:type="dxa"/>
          </w:tcPr>
          <w:p w14:paraId="0C7DE04E" w14:textId="2BEEF988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5412BD4B" w14:textId="569E3D55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D483C" w:rsidRPr="00632EFB" w14:paraId="6600FCD4" w14:textId="77777777" w:rsidTr="00ED483C">
        <w:trPr>
          <w:trHeight w:val="345"/>
        </w:trPr>
        <w:tc>
          <w:tcPr>
            <w:tcW w:w="1743" w:type="dxa"/>
            <w:tcBorders>
              <w:bottom w:val="single" w:sz="4" w:space="0" w:color="auto"/>
            </w:tcBorders>
          </w:tcPr>
          <w:p w14:paraId="6162DEB2" w14:textId="42358E3D" w:rsidR="00ED483C" w:rsidRPr="00632EFB" w:rsidRDefault="00B10B0F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NC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CD837C4" w14:textId="459F5FBD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4.09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DE04188" w14:textId="09E79AAB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F3EC464" w14:textId="67F564F9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ED483C" w:rsidRPr="00632EFB" w14:paraId="5FBB2CDC" w14:textId="77777777" w:rsidTr="00ED483C">
        <w:trPr>
          <w:trHeight w:val="338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EF03C50" w14:textId="77777777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Understory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EA62EBB" w14:textId="77777777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85BAC06" w14:textId="77777777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4FE35831" w14:textId="77777777" w:rsidR="00ED483C" w:rsidRPr="00632EFB" w:rsidRDefault="00ED483C" w:rsidP="004909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43C" w:rsidRPr="00632EFB" w14:paraId="6B397C78" w14:textId="77777777" w:rsidTr="00ED483C">
        <w:trPr>
          <w:trHeight w:val="338"/>
        </w:trPr>
        <w:tc>
          <w:tcPr>
            <w:tcW w:w="1743" w:type="dxa"/>
            <w:tcBorders>
              <w:top w:val="single" w:sz="4" w:space="0" w:color="auto"/>
            </w:tcBorders>
          </w:tcPr>
          <w:p w14:paraId="2AB4E4B1" w14:textId="77777777" w:rsidR="009D543C" w:rsidRPr="00632EFB" w:rsidRDefault="009D54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Height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3E8E9AB" w14:textId="29B69C46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86.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958F9A6" w14:textId="5BC797A5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56E1572" w14:textId="3F306A96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3580B01F" w14:textId="77777777" w:rsidTr="00ED483C">
        <w:trPr>
          <w:trHeight w:val="338"/>
        </w:trPr>
        <w:tc>
          <w:tcPr>
            <w:tcW w:w="1743" w:type="dxa"/>
          </w:tcPr>
          <w:p w14:paraId="1769016E" w14:textId="77777777" w:rsidR="009D543C" w:rsidRPr="00632EFB" w:rsidRDefault="009D54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em Width</w:t>
            </w:r>
          </w:p>
        </w:tc>
        <w:tc>
          <w:tcPr>
            <w:tcW w:w="997" w:type="dxa"/>
          </w:tcPr>
          <w:p w14:paraId="474A546D" w14:textId="101889C0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58.5</w:t>
            </w:r>
          </w:p>
        </w:tc>
        <w:tc>
          <w:tcPr>
            <w:tcW w:w="666" w:type="dxa"/>
          </w:tcPr>
          <w:p w14:paraId="0995ADBF" w14:textId="13117035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4E372B30" w14:textId="4C83BB12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7556AE2A" w14:textId="77777777" w:rsidTr="00ED483C">
        <w:trPr>
          <w:trHeight w:val="338"/>
        </w:trPr>
        <w:tc>
          <w:tcPr>
            <w:tcW w:w="1743" w:type="dxa"/>
          </w:tcPr>
          <w:p w14:paraId="24F16D61" w14:textId="307A4BCE" w:rsidR="009D543C" w:rsidRPr="00632EFB" w:rsidRDefault="009D54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# Leaves</w:t>
            </w:r>
          </w:p>
        </w:tc>
        <w:tc>
          <w:tcPr>
            <w:tcW w:w="997" w:type="dxa"/>
          </w:tcPr>
          <w:p w14:paraId="7AF2E539" w14:textId="0F3382C1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97.8</w:t>
            </w:r>
          </w:p>
        </w:tc>
        <w:tc>
          <w:tcPr>
            <w:tcW w:w="666" w:type="dxa"/>
          </w:tcPr>
          <w:p w14:paraId="5350BE3B" w14:textId="1F0A5DE0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5B9EC775" w14:textId="16E0C431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35D45A19" w14:textId="77777777" w:rsidTr="00ED483C">
        <w:trPr>
          <w:trHeight w:val="338"/>
        </w:trPr>
        <w:tc>
          <w:tcPr>
            <w:tcW w:w="1743" w:type="dxa"/>
          </w:tcPr>
          <w:p w14:paraId="19647938" w14:textId="77777777" w:rsidR="009D543C" w:rsidRPr="00632EFB" w:rsidRDefault="009D54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LA</w:t>
            </w:r>
          </w:p>
        </w:tc>
        <w:tc>
          <w:tcPr>
            <w:tcW w:w="997" w:type="dxa"/>
          </w:tcPr>
          <w:p w14:paraId="0D616EC8" w14:textId="659C8B16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45.1</w:t>
            </w:r>
          </w:p>
        </w:tc>
        <w:tc>
          <w:tcPr>
            <w:tcW w:w="666" w:type="dxa"/>
          </w:tcPr>
          <w:p w14:paraId="6DE3A8B9" w14:textId="6BC00BD3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51CCB8A4" w14:textId="164B213C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5F1D254D" w14:textId="77777777" w:rsidTr="00ED483C">
        <w:trPr>
          <w:trHeight w:val="338"/>
        </w:trPr>
        <w:tc>
          <w:tcPr>
            <w:tcW w:w="1743" w:type="dxa"/>
          </w:tcPr>
          <w:p w14:paraId="2E9147DA" w14:textId="77777777" w:rsidR="009D543C" w:rsidRPr="00632EFB" w:rsidRDefault="009D543C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DMC</w:t>
            </w:r>
          </w:p>
        </w:tc>
        <w:tc>
          <w:tcPr>
            <w:tcW w:w="997" w:type="dxa"/>
          </w:tcPr>
          <w:p w14:paraId="6CEB0151" w14:textId="5921BC0B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3.0</w:t>
            </w:r>
          </w:p>
        </w:tc>
        <w:tc>
          <w:tcPr>
            <w:tcW w:w="666" w:type="dxa"/>
          </w:tcPr>
          <w:p w14:paraId="0E9E6F66" w14:textId="4192995C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6F244FFA" w14:textId="3B30BFA1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3C23A377" w14:textId="77777777" w:rsidTr="00ED483C">
        <w:trPr>
          <w:trHeight w:val="338"/>
        </w:trPr>
        <w:tc>
          <w:tcPr>
            <w:tcW w:w="1743" w:type="dxa"/>
          </w:tcPr>
          <w:p w14:paraId="7C2CE1FF" w14:textId="5EBAFC78" w:rsidR="009D543C" w:rsidRPr="00632EFB" w:rsidRDefault="00B10B0F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CC</w:t>
            </w:r>
          </w:p>
        </w:tc>
        <w:tc>
          <w:tcPr>
            <w:tcW w:w="997" w:type="dxa"/>
          </w:tcPr>
          <w:p w14:paraId="016C5983" w14:textId="2DFDE2FC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86.8</w:t>
            </w:r>
          </w:p>
        </w:tc>
        <w:tc>
          <w:tcPr>
            <w:tcW w:w="666" w:type="dxa"/>
          </w:tcPr>
          <w:p w14:paraId="34B29A7B" w14:textId="30123411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</w:tcPr>
          <w:p w14:paraId="42DD3AC0" w14:textId="6C9FA6EE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D543C" w:rsidRPr="00632EFB" w14:paraId="154A52F4" w14:textId="77777777" w:rsidTr="00ED483C">
        <w:trPr>
          <w:trHeight w:val="338"/>
        </w:trPr>
        <w:tc>
          <w:tcPr>
            <w:tcW w:w="1743" w:type="dxa"/>
            <w:tcBorders>
              <w:bottom w:val="single" w:sz="4" w:space="0" w:color="auto"/>
            </w:tcBorders>
          </w:tcPr>
          <w:p w14:paraId="3E42E7F1" w14:textId="3F772946" w:rsidR="009D543C" w:rsidRPr="00632EFB" w:rsidRDefault="00B10B0F" w:rsidP="004909BF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NC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678B455" w14:textId="26D5D8AF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106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7FAAE3DD" w14:textId="45643B41" w:rsidR="009D543C" w:rsidRPr="00632EFB" w:rsidRDefault="009D543C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9F48976" w14:textId="5BF3B1F6" w:rsidR="009D543C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34646C20" w14:textId="0B94C478" w:rsidR="00ED483C" w:rsidRPr="00632EFB" w:rsidRDefault="00ED483C" w:rsidP="003E7CE0">
      <w:pPr>
        <w:rPr>
          <w:rFonts w:ascii="Times New Roman" w:hAnsi="Times New Roman" w:cs="Times New Roman"/>
        </w:rPr>
      </w:pPr>
    </w:p>
    <w:p w14:paraId="6541F5F3" w14:textId="77777777" w:rsidR="00ED483C" w:rsidRPr="00632EFB" w:rsidRDefault="00ED483C" w:rsidP="003E7CE0">
      <w:pPr>
        <w:rPr>
          <w:rFonts w:ascii="Times New Roman" w:hAnsi="Times New Roman" w:cs="Times New Roman"/>
        </w:rPr>
      </w:pPr>
    </w:p>
    <w:p w14:paraId="44A8457B" w14:textId="74E66D10" w:rsidR="00610916" w:rsidRPr="00632EFB" w:rsidRDefault="00610916" w:rsidP="00610916">
      <w:pPr>
        <w:rPr>
          <w:rFonts w:ascii="Times New Roman" w:hAnsi="Times New Roman" w:cs="Times New Roman"/>
          <w:lang w:val="en-CA"/>
        </w:rPr>
      </w:pPr>
    </w:p>
    <w:p w14:paraId="46F3078E" w14:textId="7475BF74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643EC26B" w14:textId="56B577AF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0ABD553C" w14:textId="1C7B9E6A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p w14:paraId="4D790426" w14:textId="36A11620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5CDA87D0" w14:textId="46992DA0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7D781EA6" w14:textId="043CCA1C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2B2234C4" w14:textId="5A4F1D91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282E1FC4" w14:textId="0C855EC0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7390963B" w14:textId="0CE05544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1533C0B0" w14:textId="7D73CF24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5EDE828D" w14:textId="19433969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42FE30FC" w14:textId="2CAA0419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116BF0AD" w14:textId="74FCDC29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2396FD65" w14:textId="7283BFC4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4360A542" w14:textId="6DB0B3E9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2EF2D0CE" w14:textId="34413CB0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45C1FB36" w14:textId="3DCF2733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4F1FAE89" w14:textId="0D77A3E6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41D77822" w14:textId="0228986E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p w14:paraId="6A6C72E6" w14:textId="5D80D193" w:rsidR="009D543C" w:rsidRPr="00632EFB" w:rsidRDefault="009D543C">
      <w:pPr>
        <w:rPr>
          <w:rFonts w:ascii="Times New Roman" w:hAnsi="Times New Roman" w:cs="Times New Roman"/>
          <w:lang w:val="en-CA"/>
        </w:rPr>
      </w:pPr>
      <w:r w:rsidRPr="00632EFB">
        <w:rPr>
          <w:rFonts w:ascii="Times New Roman" w:hAnsi="Times New Roman" w:cs="Times New Roman"/>
          <w:lang w:val="en-CA"/>
        </w:rPr>
        <w:br w:type="page"/>
      </w:r>
    </w:p>
    <w:p w14:paraId="777022A0" w14:textId="5EA356EF" w:rsidR="009D543C" w:rsidRPr="00632EFB" w:rsidRDefault="009D543C" w:rsidP="009D543C">
      <w:pPr>
        <w:rPr>
          <w:rFonts w:ascii="Times New Roman" w:hAnsi="Times New Roman" w:cs="Times New Roman"/>
        </w:rPr>
      </w:pPr>
      <w:r w:rsidRPr="00632EFB">
        <w:rPr>
          <w:rFonts w:ascii="Times New Roman" w:hAnsi="Times New Roman" w:cs="Times New Roman"/>
        </w:rPr>
        <w:lastRenderedPageBreak/>
        <w:t>Table 2: Levene’s test results for RTV in the Meadow (including &amp; not including DSV traits values) and Understory habitat. Factor defining groups was DSV relative abundance split into quarters (0-0.25, 0.25-0.5, 0.5-0.75, 0.75-1).</w:t>
      </w:r>
    </w:p>
    <w:p w14:paraId="3B4B04FA" w14:textId="480AC688" w:rsidR="006C0C98" w:rsidRPr="00632EFB" w:rsidRDefault="006C0C98" w:rsidP="009D54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046"/>
        <w:gridCol w:w="953"/>
        <w:gridCol w:w="1131"/>
      </w:tblGrid>
      <w:tr w:rsidR="006C0C98" w:rsidRPr="00632EFB" w14:paraId="6EA19179" w14:textId="77777777" w:rsidTr="006C0C98">
        <w:tc>
          <w:tcPr>
            <w:tcW w:w="1527" w:type="dxa"/>
            <w:tcBorders>
              <w:bottom w:val="single" w:sz="4" w:space="0" w:color="auto"/>
            </w:tcBorders>
          </w:tcPr>
          <w:p w14:paraId="6630D55F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 xml:space="preserve">Response Variable 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12293E6" w14:textId="04ADEDC5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6909F85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544774D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C0C98" w:rsidRPr="00632EFB" w14:paraId="7975F35A" w14:textId="77777777" w:rsidTr="006C0C98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4756BA41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Meadow (Including DSV trait values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846EF10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44E2828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5675D5F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</w:tr>
      <w:tr w:rsidR="006C0C98" w:rsidRPr="00632EFB" w14:paraId="50F5C37A" w14:textId="77777777" w:rsidTr="006C0C98">
        <w:tc>
          <w:tcPr>
            <w:tcW w:w="1527" w:type="dxa"/>
            <w:tcBorders>
              <w:top w:val="single" w:sz="4" w:space="0" w:color="auto"/>
            </w:tcBorders>
          </w:tcPr>
          <w:p w14:paraId="3D05CED6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Height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4D638A4" w14:textId="59ABCEFE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8.1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947E32A" w14:textId="496F6E30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5E29834" w14:textId="388CFA46" w:rsidR="006C0C98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282B0EC7" w14:textId="77777777" w:rsidTr="006C0C98">
        <w:tc>
          <w:tcPr>
            <w:tcW w:w="1527" w:type="dxa"/>
          </w:tcPr>
          <w:p w14:paraId="7F590F2F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em Width</w:t>
            </w:r>
          </w:p>
        </w:tc>
        <w:tc>
          <w:tcPr>
            <w:tcW w:w="1046" w:type="dxa"/>
          </w:tcPr>
          <w:p w14:paraId="02039276" w14:textId="0BD68EF1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11.5</w:t>
            </w:r>
          </w:p>
        </w:tc>
        <w:tc>
          <w:tcPr>
            <w:tcW w:w="953" w:type="dxa"/>
          </w:tcPr>
          <w:p w14:paraId="5E165AA9" w14:textId="52E30B77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1AA0DC2B" w14:textId="45AB6CE2" w:rsidR="006C0C98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28D3D317" w14:textId="77777777" w:rsidTr="006C0C98">
        <w:tc>
          <w:tcPr>
            <w:tcW w:w="1527" w:type="dxa"/>
          </w:tcPr>
          <w:p w14:paraId="16E2A1C4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 xml:space="preserve"># Leaves </w:t>
            </w:r>
          </w:p>
        </w:tc>
        <w:tc>
          <w:tcPr>
            <w:tcW w:w="1046" w:type="dxa"/>
          </w:tcPr>
          <w:p w14:paraId="7C65BEF8" w14:textId="7570A48C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6.91</w:t>
            </w:r>
          </w:p>
        </w:tc>
        <w:tc>
          <w:tcPr>
            <w:tcW w:w="953" w:type="dxa"/>
          </w:tcPr>
          <w:p w14:paraId="665C3AB6" w14:textId="6B3BC0E0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7B453374" w14:textId="3ECCEB90" w:rsidR="006C0C98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27A7F6EA" w14:textId="77777777" w:rsidTr="006C0C98">
        <w:tc>
          <w:tcPr>
            <w:tcW w:w="1527" w:type="dxa"/>
          </w:tcPr>
          <w:p w14:paraId="6155ED33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046" w:type="dxa"/>
          </w:tcPr>
          <w:p w14:paraId="768DE9C7" w14:textId="3F940281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53" w:type="dxa"/>
          </w:tcPr>
          <w:p w14:paraId="3D4E5BC6" w14:textId="6E6339BF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022384BD" w14:textId="1513A7B5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95</w:t>
            </w:r>
          </w:p>
        </w:tc>
      </w:tr>
      <w:tr w:rsidR="006C0C98" w:rsidRPr="00632EFB" w14:paraId="655F06DE" w14:textId="77777777" w:rsidTr="006C0C98">
        <w:tc>
          <w:tcPr>
            <w:tcW w:w="1527" w:type="dxa"/>
          </w:tcPr>
          <w:p w14:paraId="71B847F3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DMC</w:t>
            </w:r>
          </w:p>
        </w:tc>
        <w:tc>
          <w:tcPr>
            <w:tcW w:w="1046" w:type="dxa"/>
          </w:tcPr>
          <w:p w14:paraId="28583582" w14:textId="440B20B0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4.38</w:t>
            </w:r>
          </w:p>
        </w:tc>
        <w:tc>
          <w:tcPr>
            <w:tcW w:w="953" w:type="dxa"/>
          </w:tcPr>
          <w:p w14:paraId="5B09873A" w14:textId="6FAB55A3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1795B575" w14:textId="614B276B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6C0C98" w:rsidRPr="00632EFB" w14:paraId="6EBF07F2" w14:textId="77777777" w:rsidTr="006C0C98">
        <w:tc>
          <w:tcPr>
            <w:tcW w:w="1527" w:type="dxa"/>
          </w:tcPr>
          <w:p w14:paraId="099769CA" w14:textId="43A7C014" w:rsidR="006C0C98" w:rsidRPr="00632EFB" w:rsidRDefault="00B10B0F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CC</w:t>
            </w:r>
            <w:r w:rsidR="006C0C98" w:rsidRPr="00632EF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46" w:type="dxa"/>
          </w:tcPr>
          <w:p w14:paraId="28BFCCA6" w14:textId="4BD53E00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7.51</w:t>
            </w:r>
          </w:p>
        </w:tc>
        <w:tc>
          <w:tcPr>
            <w:tcW w:w="953" w:type="dxa"/>
          </w:tcPr>
          <w:p w14:paraId="611AC91B" w14:textId="1B0134CB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5BA1F19D" w14:textId="7EA595D9" w:rsidR="006C0C98" w:rsidRPr="00632EFB" w:rsidRDefault="004909BF" w:rsidP="00490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2BE9C561" w14:textId="77777777" w:rsidTr="006C0C98">
        <w:tc>
          <w:tcPr>
            <w:tcW w:w="1527" w:type="dxa"/>
            <w:tcBorders>
              <w:bottom w:val="single" w:sz="4" w:space="0" w:color="auto"/>
            </w:tcBorders>
          </w:tcPr>
          <w:p w14:paraId="31A0CF0B" w14:textId="079AC69C" w:rsidR="006C0C98" w:rsidRPr="00632EFB" w:rsidRDefault="00B10B0F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24E63B9" w14:textId="0E26BAD6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454761D" w14:textId="18531CDA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744226F" w14:textId="668BB31E" w:rsidR="006C0C98" w:rsidRPr="00632EFB" w:rsidRDefault="006C0C98" w:rsidP="004909B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12</w:t>
            </w:r>
          </w:p>
        </w:tc>
      </w:tr>
      <w:tr w:rsidR="006C0C98" w:rsidRPr="00632EFB" w14:paraId="4A13A3EE" w14:textId="77777777" w:rsidTr="006C0C98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4245F7E6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Meadow (excluding DSV trait values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D57CF9E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CC4CFF8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56B2268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</w:tr>
      <w:tr w:rsidR="006C0C98" w:rsidRPr="00632EFB" w14:paraId="202339B2" w14:textId="77777777" w:rsidTr="006C0C98">
        <w:tc>
          <w:tcPr>
            <w:tcW w:w="1527" w:type="dxa"/>
            <w:tcBorders>
              <w:top w:val="single" w:sz="4" w:space="0" w:color="auto"/>
            </w:tcBorders>
          </w:tcPr>
          <w:p w14:paraId="6E84CB7B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Height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E476588" w14:textId="6D0535D6" w:rsidR="006C0C98" w:rsidRPr="00632EFB" w:rsidRDefault="00925BF7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5.6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40EC2E2" w14:textId="47868726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55745F3" w14:textId="0C69EEA6" w:rsidR="006C0C98" w:rsidRPr="00632EFB" w:rsidRDefault="004909BF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15197A7A" w14:textId="77777777" w:rsidTr="006C0C98">
        <w:tc>
          <w:tcPr>
            <w:tcW w:w="1527" w:type="dxa"/>
          </w:tcPr>
          <w:p w14:paraId="026920E8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em Width</w:t>
            </w:r>
          </w:p>
        </w:tc>
        <w:tc>
          <w:tcPr>
            <w:tcW w:w="1046" w:type="dxa"/>
          </w:tcPr>
          <w:p w14:paraId="6BCAFC13" w14:textId="4B651D5D" w:rsidR="006C0C98" w:rsidRPr="00632EFB" w:rsidRDefault="00925BF7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4.41</w:t>
            </w:r>
          </w:p>
        </w:tc>
        <w:tc>
          <w:tcPr>
            <w:tcW w:w="953" w:type="dxa"/>
          </w:tcPr>
          <w:p w14:paraId="65355F42" w14:textId="0EFBA03D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4B9458A4" w14:textId="76A93EC8" w:rsidR="006C0C98" w:rsidRPr="00632EFB" w:rsidRDefault="00925BF7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0</w:t>
            </w:r>
            <w:r w:rsidR="004909BF" w:rsidRPr="00632EFB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6C0C98" w:rsidRPr="00632EFB" w14:paraId="733F166A" w14:textId="77777777" w:rsidTr="006C0C98">
        <w:tc>
          <w:tcPr>
            <w:tcW w:w="1527" w:type="dxa"/>
          </w:tcPr>
          <w:p w14:paraId="0D7C4735" w14:textId="77777777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 xml:space="preserve"># Leaves </w:t>
            </w:r>
          </w:p>
        </w:tc>
        <w:tc>
          <w:tcPr>
            <w:tcW w:w="1046" w:type="dxa"/>
          </w:tcPr>
          <w:p w14:paraId="5A5934FD" w14:textId="4004EC34" w:rsidR="006C0C98" w:rsidRPr="00632EFB" w:rsidRDefault="00925BF7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6.92</w:t>
            </w:r>
          </w:p>
        </w:tc>
        <w:tc>
          <w:tcPr>
            <w:tcW w:w="953" w:type="dxa"/>
          </w:tcPr>
          <w:p w14:paraId="2B52A3C8" w14:textId="663EF90F" w:rsidR="006C0C98" w:rsidRPr="00632EFB" w:rsidRDefault="006C0C98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1" w:type="dxa"/>
          </w:tcPr>
          <w:p w14:paraId="1C61E947" w14:textId="610442C6" w:rsidR="006C0C98" w:rsidRPr="00632EFB" w:rsidRDefault="004909BF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6C0C98" w:rsidRPr="00632EFB" w14:paraId="792838F2" w14:textId="77777777" w:rsidTr="006C0C98">
        <w:tc>
          <w:tcPr>
            <w:tcW w:w="1527" w:type="dxa"/>
          </w:tcPr>
          <w:p w14:paraId="564BE79A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046" w:type="dxa"/>
          </w:tcPr>
          <w:p w14:paraId="77B86820" w14:textId="0704BEFE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53" w:type="dxa"/>
          </w:tcPr>
          <w:p w14:paraId="787F9506" w14:textId="18E5976F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5185129F" w14:textId="119E7AFF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4</w:t>
            </w:r>
            <w:r w:rsidR="004909BF" w:rsidRPr="00632EFB">
              <w:rPr>
                <w:rFonts w:ascii="Times New Roman" w:hAnsi="Times New Roman" w:cs="Times New Roman"/>
              </w:rPr>
              <w:t>3</w:t>
            </w:r>
          </w:p>
        </w:tc>
      </w:tr>
      <w:tr w:rsidR="006C0C98" w:rsidRPr="00632EFB" w14:paraId="1E5D0B3F" w14:textId="77777777" w:rsidTr="006C0C98">
        <w:tc>
          <w:tcPr>
            <w:tcW w:w="1527" w:type="dxa"/>
          </w:tcPr>
          <w:p w14:paraId="171D9E4B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1046" w:type="dxa"/>
          </w:tcPr>
          <w:p w14:paraId="70651910" w14:textId="77170F26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53" w:type="dxa"/>
          </w:tcPr>
          <w:p w14:paraId="717F6BA7" w14:textId="3AEF2EC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4051D4C9" w14:textId="17D94313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6</w:t>
            </w:r>
            <w:r w:rsidR="004909BF" w:rsidRPr="00632EFB">
              <w:rPr>
                <w:rFonts w:ascii="Times New Roman" w:hAnsi="Times New Roman" w:cs="Times New Roman"/>
              </w:rPr>
              <w:t>2</w:t>
            </w:r>
          </w:p>
        </w:tc>
      </w:tr>
      <w:tr w:rsidR="006C0C98" w:rsidRPr="00632EFB" w14:paraId="5E70CA70" w14:textId="77777777" w:rsidTr="006C0C98">
        <w:tc>
          <w:tcPr>
            <w:tcW w:w="1527" w:type="dxa"/>
          </w:tcPr>
          <w:p w14:paraId="72853CC3" w14:textId="3BFE4EC1" w:rsidR="006C0C98" w:rsidRPr="00632EFB" w:rsidRDefault="00B10B0F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CC</w:t>
            </w:r>
            <w:r w:rsidR="006C0C98" w:rsidRPr="00632E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</w:tcPr>
          <w:p w14:paraId="1FC9517B" w14:textId="316709BE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953" w:type="dxa"/>
          </w:tcPr>
          <w:p w14:paraId="0947A844" w14:textId="04E25DA4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1D0EDE3F" w14:textId="3A578D05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9</w:t>
            </w:r>
            <w:r w:rsidR="004909BF" w:rsidRPr="00632EFB">
              <w:rPr>
                <w:rFonts w:ascii="Times New Roman" w:hAnsi="Times New Roman" w:cs="Times New Roman"/>
              </w:rPr>
              <w:t>6</w:t>
            </w:r>
          </w:p>
        </w:tc>
      </w:tr>
      <w:tr w:rsidR="006C0C98" w:rsidRPr="00632EFB" w14:paraId="62FA42D6" w14:textId="77777777" w:rsidTr="006C0C98">
        <w:tc>
          <w:tcPr>
            <w:tcW w:w="1527" w:type="dxa"/>
            <w:tcBorders>
              <w:bottom w:val="single" w:sz="4" w:space="0" w:color="auto"/>
            </w:tcBorders>
          </w:tcPr>
          <w:p w14:paraId="28130354" w14:textId="64017AFD" w:rsidR="006C0C98" w:rsidRPr="00632EFB" w:rsidRDefault="00B10B0F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0F1653F" w14:textId="685A9E7C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7C5E10D" w14:textId="7B2F0BC8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D578E48" w14:textId="08F5157A" w:rsidR="006C0C98" w:rsidRPr="00632EFB" w:rsidRDefault="00925BF7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1</w:t>
            </w:r>
          </w:p>
        </w:tc>
      </w:tr>
      <w:tr w:rsidR="006C0C98" w:rsidRPr="00632EFB" w14:paraId="60414E49" w14:textId="77777777" w:rsidTr="006C0C98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5E2EE0D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Understory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66D7460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0165541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3D151F1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</w:p>
        </w:tc>
      </w:tr>
      <w:tr w:rsidR="006C0C98" w:rsidRPr="00632EFB" w14:paraId="12819E8B" w14:textId="77777777" w:rsidTr="006C0C98">
        <w:tc>
          <w:tcPr>
            <w:tcW w:w="1527" w:type="dxa"/>
            <w:tcBorders>
              <w:top w:val="single" w:sz="4" w:space="0" w:color="auto"/>
            </w:tcBorders>
          </w:tcPr>
          <w:p w14:paraId="44652827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51AF236" w14:textId="6086B138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5CAC9C7" w14:textId="56E3E221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FAB87B3" w14:textId="7FAE9540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32</w:t>
            </w:r>
          </w:p>
        </w:tc>
      </w:tr>
      <w:tr w:rsidR="006C0C98" w:rsidRPr="00632EFB" w14:paraId="22E96BAF" w14:textId="77777777" w:rsidTr="006C0C98">
        <w:tc>
          <w:tcPr>
            <w:tcW w:w="1527" w:type="dxa"/>
          </w:tcPr>
          <w:p w14:paraId="11ABFD09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tem Width</w:t>
            </w:r>
          </w:p>
        </w:tc>
        <w:tc>
          <w:tcPr>
            <w:tcW w:w="1046" w:type="dxa"/>
          </w:tcPr>
          <w:p w14:paraId="4CD2A8B8" w14:textId="538E4F92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953" w:type="dxa"/>
          </w:tcPr>
          <w:p w14:paraId="489F749C" w14:textId="7F66EA2B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28496661" w14:textId="35F0CD4D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</w:t>
            </w:r>
            <w:r w:rsidR="004909BF" w:rsidRPr="00632EFB">
              <w:rPr>
                <w:rFonts w:ascii="Times New Roman" w:hAnsi="Times New Roman" w:cs="Times New Roman"/>
              </w:rPr>
              <w:t>5</w:t>
            </w:r>
          </w:p>
        </w:tc>
      </w:tr>
      <w:tr w:rsidR="006C0C98" w:rsidRPr="00632EFB" w14:paraId="595DA95D" w14:textId="77777777" w:rsidTr="006C0C98">
        <w:tc>
          <w:tcPr>
            <w:tcW w:w="1527" w:type="dxa"/>
          </w:tcPr>
          <w:p w14:paraId="6FD4E73F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 xml:space="preserve"># Leaves </w:t>
            </w:r>
          </w:p>
        </w:tc>
        <w:tc>
          <w:tcPr>
            <w:tcW w:w="1046" w:type="dxa"/>
          </w:tcPr>
          <w:p w14:paraId="55599848" w14:textId="7A481FDE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53" w:type="dxa"/>
          </w:tcPr>
          <w:p w14:paraId="6933D4F3" w14:textId="2A328030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047D6378" w14:textId="73BE19BA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53</w:t>
            </w:r>
          </w:p>
        </w:tc>
      </w:tr>
      <w:tr w:rsidR="006C0C98" w:rsidRPr="00632EFB" w14:paraId="4295008A" w14:textId="77777777" w:rsidTr="006C0C98">
        <w:tc>
          <w:tcPr>
            <w:tcW w:w="1527" w:type="dxa"/>
          </w:tcPr>
          <w:p w14:paraId="79374C84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046" w:type="dxa"/>
          </w:tcPr>
          <w:p w14:paraId="471E3701" w14:textId="032C2D82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953" w:type="dxa"/>
          </w:tcPr>
          <w:p w14:paraId="6D30EADE" w14:textId="6E6C81FC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08AF27C2" w14:textId="01413932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5</w:t>
            </w:r>
            <w:r w:rsidR="004909BF" w:rsidRPr="00632EFB">
              <w:rPr>
                <w:rFonts w:ascii="Times New Roman" w:hAnsi="Times New Roman" w:cs="Times New Roman"/>
              </w:rPr>
              <w:t>8</w:t>
            </w:r>
          </w:p>
        </w:tc>
      </w:tr>
      <w:tr w:rsidR="006C0C98" w:rsidRPr="00632EFB" w14:paraId="16416898" w14:textId="77777777" w:rsidTr="006C0C98">
        <w:tc>
          <w:tcPr>
            <w:tcW w:w="1527" w:type="dxa"/>
          </w:tcPr>
          <w:p w14:paraId="69427769" w14:textId="77777777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1046" w:type="dxa"/>
          </w:tcPr>
          <w:p w14:paraId="4FC4F033" w14:textId="6936418C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1</w:t>
            </w:r>
            <w:r w:rsidR="00124B5F" w:rsidRPr="00632E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3" w:type="dxa"/>
          </w:tcPr>
          <w:p w14:paraId="513FBD80" w14:textId="53C38480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1555C3B3" w14:textId="1A7D17EF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887</w:t>
            </w:r>
          </w:p>
        </w:tc>
      </w:tr>
      <w:tr w:rsidR="006C0C98" w:rsidRPr="00632EFB" w14:paraId="7B892B2B" w14:textId="77777777" w:rsidTr="006C0C98">
        <w:tc>
          <w:tcPr>
            <w:tcW w:w="1527" w:type="dxa"/>
          </w:tcPr>
          <w:p w14:paraId="66565C65" w14:textId="52D3EEE5" w:rsidR="006C0C98" w:rsidRPr="00632EFB" w:rsidRDefault="00B10B0F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CC</w:t>
            </w:r>
            <w:r w:rsidR="006C0C98" w:rsidRPr="00632E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</w:tcPr>
          <w:p w14:paraId="7C3210D9" w14:textId="66B0697D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53" w:type="dxa"/>
          </w:tcPr>
          <w:p w14:paraId="27BD605A" w14:textId="0EBF0855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</w:tcPr>
          <w:p w14:paraId="27261891" w14:textId="1C447B12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336</w:t>
            </w:r>
          </w:p>
        </w:tc>
      </w:tr>
      <w:tr w:rsidR="006C0C98" w:rsidRPr="00632EFB" w14:paraId="0C404E7F" w14:textId="77777777" w:rsidTr="006C0C98">
        <w:tc>
          <w:tcPr>
            <w:tcW w:w="1527" w:type="dxa"/>
            <w:tcBorders>
              <w:bottom w:val="single" w:sz="4" w:space="0" w:color="auto"/>
            </w:tcBorders>
          </w:tcPr>
          <w:p w14:paraId="584A0F2C" w14:textId="34EE33BE" w:rsidR="006C0C98" w:rsidRPr="00632EFB" w:rsidRDefault="00B10B0F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E8993C5" w14:textId="57FF4721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EF6DC5D" w14:textId="51AF5296" w:rsidR="006C0C98" w:rsidRPr="00632EFB" w:rsidRDefault="006C0C98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F708F90" w14:textId="4E19FB9C" w:rsidR="006C0C98" w:rsidRPr="00632EFB" w:rsidRDefault="00153660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339</w:t>
            </w:r>
          </w:p>
        </w:tc>
      </w:tr>
    </w:tbl>
    <w:p w14:paraId="606F35D5" w14:textId="3ECFF815" w:rsidR="00ED4D59" w:rsidRPr="00632EFB" w:rsidRDefault="00ED4D59" w:rsidP="009D543C">
      <w:pPr>
        <w:rPr>
          <w:rFonts w:ascii="Times New Roman" w:hAnsi="Times New Roman" w:cs="Times New Roman"/>
        </w:rPr>
      </w:pPr>
    </w:p>
    <w:p w14:paraId="4B6D1D3D" w14:textId="77777777" w:rsidR="00ED4D59" w:rsidRPr="00632EFB" w:rsidRDefault="00ED4D59">
      <w:pPr>
        <w:rPr>
          <w:rFonts w:ascii="Times New Roman" w:hAnsi="Times New Roman" w:cs="Times New Roman"/>
        </w:rPr>
      </w:pPr>
      <w:r w:rsidRPr="00632EFB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2341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129"/>
        <w:gridCol w:w="1187"/>
        <w:gridCol w:w="1229"/>
        <w:gridCol w:w="1430"/>
        <w:gridCol w:w="988"/>
        <w:gridCol w:w="662"/>
        <w:gridCol w:w="1285"/>
      </w:tblGrid>
      <w:tr w:rsidR="00B7131C" w:rsidRPr="00632EFB" w14:paraId="2AC5BA94" w14:textId="77777777" w:rsidTr="006D31AC">
        <w:trPr>
          <w:trHeight w:val="633"/>
        </w:trPr>
        <w:tc>
          <w:tcPr>
            <w:tcW w:w="1743" w:type="dxa"/>
            <w:tcBorders>
              <w:bottom w:val="single" w:sz="4" w:space="0" w:color="auto"/>
            </w:tcBorders>
          </w:tcPr>
          <w:p w14:paraId="567C8F2F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lastRenderedPageBreak/>
              <w:t xml:space="preserve">Response Variable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38DDBF7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43C36B1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d error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450B2BB2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632EFB">
              <w:rPr>
                <w:rFonts w:ascii="Times New Roman" w:hAnsi="Times New Roman" w:cs="Times New Roman"/>
                <w:b/>
              </w:rPr>
              <w:t>Marginal R</w:t>
            </w:r>
            <w:r w:rsidRPr="00632EF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8982E32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Conditional</w:t>
            </w:r>
          </w:p>
          <w:p w14:paraId="61310888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632EFB">
              <w:rPr>
                <w:rFonts w:ascii="Times New Roman" w:hAnsi="Times New Roman" w:cs="Times New Roman"/>
                <w:b/>
              </w:rPr>
              <w:t>R</w:t>
            </w:r>
            <w:r w:rsidRPr="00632EF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121377A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25A16A4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5236AD2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7131C" w:rsidRPr="00632EFB" w14:paraId="210D05FD" w14:textId="77777777" w:rsidTr="006D31AC">
        <w:trPr>
          <w:trHeight w:val="118"/>
        </w:trPr>
        <w:tc>
          <w:tcPr>
            <w:tcW w:w="1743" w:type="dxa"/>
            <w:tcBorders>
              <w:top w:val="single" w:sz="4" w:space="0" w:color="auto"/>
            </w:tcBorders>
          </w:tcPr>
          <w:p w14:paraId="7E9393C2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Meadow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E986B10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850531A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C90E3E2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D835454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24704D8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9917C47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D599744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</w:p>
        </w:tc>
      </w:tr>
      <w:tr w:rsidR="00B7131C" w:rsidRPr="00632EFB" w14:paraId="37EB499E" w14:textId="77777777" w:rsidTr="006D31AC">
        <w:trPr>
          <w:trHeight w:val="118"/>
        </w:trPr>
        <w:tc>
          <w:tcPr>
            <w:tcW w:w="1743" w:type="dxa"/>
            <w:tcBorders>
              <w:top w:val="single" w:sz="4" w:space="0" w:color="auto"/>
            </w:tcBorders>
          </w:tcPr>
          <w:p w14:paraId="0BAB7F2C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D3A80AB" w14:textId="319BE6F6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866F71D" w14:textId="48355FA6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122E8F5" w14:textId="31E579C8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34FB52E" w14:textId="324CAC7F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3E665B4" w14:textId="3683B8FC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8D86E04" w14:textId="2A5D001F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2015373" w14:textId="26C3F0AC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14</w:t>
            </w:r>
          </w:p>
        </w:tc>
      </w:tr>
      <w:tr w:rsidR="00B7131C" w:rsidRPr="00632EFB" w14:paraId="61B12DBA" w14:textId="77777777" w:rsidTr="006D31AC">
        <w:trPr>
          <w:trHeight w:val="314"/>
        </w:trPr>
        <w:tc>
          <w:tcPr>
            <w:tcW w:w="1743" w:type="dxa"/>
          </w:tcPr>
          <w:p w14:paraId="587404BE" w14:textId="77777777" w:rsidR="00B7131C" w:rsidRPr="00632EFB" w:rsidRDefault="00B7131C" w:rsidP="006D31AC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Stem Width</w:t>
            </w:r>
          </w:p>
        </w:tc>
        <w:tc>
          <w:tcPr>
            <w:tcW w:w="1129" w:type="dxa"/>
          </w:tcPr>
          <w:p w14:paraId="75E6DEC3" w14:textId="6F00ED71" w:rsidR="00B7131C" w:rsidRPr="00632EFB" w:rsidRDefault="00C47F33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-0.719</w:t>
            </w:r>
          </w:p>
        </w:tc>
        <w:tc>
          <w:tcPr>
            <w:tcW w:w="1205" w:type="dxa"/>
          </w:tcPr>
          <w:p w14:paraId="34FCD4B4" w14:textId="77884896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339</w:t>
            </w:r>
          </w:p>
        </w:tc>
        <w:tc>
          <w:tcPr>
            <w:tcW w:w="1231" w:type="dxa"/>
          </w:tcPr>
          <w:p w14:paraId="6278CC97" w14:textId="7F4530B5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1</w:t>
            </w:r>
            <w:r w:rsidR="00124B5F" w:rsidRPr="00632EF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366" w:type="dxa"/>
          </w:tcPr>
          <w:p w14:paraId="4F4D9678" w14:textId="1E2B53D7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230</w:t>
            </w:r>
          </w:p>
        </w:tc>
        <w:tc>
          <w:tcPr>
            <w:tcW w:w="997" w:type="dxa"/>
          </w:tcPr>
          <w:p w14:paraId="6E925CB9" w14:textId="6DFCF95D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-2.12</w:t>
            </w:r>
          </w:p>
        </w:tc>
        <w:tc>
          <w:tcPr>
            <w:tcW w:w="666" w:type="dxa"/>
          </w:tcPr>
          <w:p w14:paraId="7FFC0AF5" w14:textId="559BA621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18</w:t>
            </w:r>
          </w:p>
        </w:tc>
        <w:tc>
          <w:tcPr>
            <w:tcW w:w="1301" w:type="dxa"/>
          </w:tcPr>
          <w:p w14:paraId="033D4C9F" w14:textId="53010173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B7131C" w:rsidRPr="00632EFB" w14:paraId="34E7F36A" w14:textId="77777777" w:rsidTr="006D31AC">
        <w:trPr>
          <w:trHeight w:val="370"/>
        </w:trPr>
        <w:tc>
          <w:tcPr>
            <w:tcW w:w="1743" w:type="dxa"/>
          </w:tcPr>
          <w:p w14:paraId="65341ABA" w14:textId="77777777" w:rsidR="00B7131C" w:rsidRPr="00632EFB" w:rsidRDefault="00B7131C" w:rsidP="006D31AC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 xml:space="preserve"># Leaves </w:t>
            </w:r>
          </w:p>
        </w:tc>
        <w:tc>
          <w:tcPr>
            <w:tcW w:w="1129" w:type="dxa"/>
          </w:tcPr>
          <w:p w14:paraId="1AF24077" w14:textId="2E829FE7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05" w:type="dxa"/>
          </w:tcPr>
          <w:p w14:paraId="5A9FE879" w14:textId="56CA3917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231" w:type="dxa"/>
          </w:tcPr>
          <w:p w14:paraId="43A66297" w14:textId="5EE1B390" w:rsidR="00B7131C" w:rsidRPr="00632EFB" w:rsidRDefault="00124B5F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6" w:type="dxa"/>
          </w:tcPr>
          <w:p w14:paraId="612125A0" w14:textId="63D55B7C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97" w:type="dxa"/>
          </w:tcPr>
          <w:p w14:paraId="4FAD651C" w14:textId="23DFDE24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666" w:type="dxa"/>
          </w:tcPr>
          <w:p w14:paraId="4A0CB1EC" w14:textId="116AA206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01" w:type="dxa"/>
          </w:tcPr>
          <w:p w14:paraId="641280E6" w14:textId="2C8995B1" w:rsidR="00B7131C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768</w:t>
            </w:r>
          </w:p>
        </w:tc>
      </w:tr>
      <w:tr w:rsidR="00916EAE" w:rsidRPr="00632EFB" w14:paraId="35CD94B8" w14:textId="77777777" w:rsidTr="006D31AC">
        <w:trPr>
          <w:trHeight w:val="118"/>
        </w:trPr>
        <w:tc>
          <w:tcPr>
            <w:tcW w:w="1743" w:type="dxa"/>
          </w:tcPr>
          <w:p w14:paraId="4171E6A6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129" w:type="dxa"/>
          </w:tcPr>
          <w:p w14:paraId="49AA5089" w14:textId="66A68858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05" w:type="dxa"/>
          </w:tcPr>
          <w:p w14:paraId="25E076A1" w14:textId="46FE7A36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231" w:type="dxa"/>
          </w:tcPr>
          <w:p w14:paraId="2F33D6AE" w14:textId="602D256F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66" w:type="dxa"/>
          </w:tcPr>
          <w:p w14:paraId="72BFA308" w14:textId="2B07D47B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97" w:type="dxa"/>
          </w:tcPr>
          <w:p w14:paraId="3CDE513C" w14:textId="402C1C23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666" w:type="dxa"/>
          </w:tcPr>
          <w:p w14:paraId="37DF30DB" w14:textId="49F80AFB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01" w:type="dxa"/>
          </w:tcPr>
          <w:p w14:paraId="08621508" w14:textId="223F4015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03</w:t>
            </w:r>
          </w:p>
        </w:tc>
      </w:tr>
      <w:tr w:rsidR="00916EAE" w:rsidRPr="00632EFB" w14:paraId="1E098364" w14:textId="77777777" w:rsidTr="006D31AC">
        <w:trPr>
          <w:trHeight w:val="118"/>
        </w:trPr>
        <w:tc>
          <w:tcPr>
            <w:tcW w:w="1743" w:type="dxa"/>
          </w:tcPr>
          <w:p w14:paraId="2ACF3541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1129" w:type="dxa"/>
          </w:tcPr>
          <w:p w14:paraId="6A3AD35B" w14:textId="134881A9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05" w:type="dxa"/>
          </w:tcPr>
          <w:p w14:paraId="6DCB349B" w14:textId="69FB81B3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31" w:type="dxa"/>
          </w:tcPr>
          <w:p w14:paraId="27AE0364" w14:textId="6232F304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0</w:t>
            </w:r>
            <w:r w:rsidR="00124B5F" w:rsidRPr="00632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6" w:type="dxa"/>
          </w:tcPr>
          <w:p w14:paraId="59C4C827" w14:textId="655E9671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997" w:type="dxa"/>
          </w:tcPr>
          <w:p w14:paraId="6D3F5C2D" w14:textId="467138A8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1</w:t>
            </w:r>
            <w:r w:rsidR="00124B5F" w:rsidRPr="00632E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6" w:type="dxa"/>
          </w:tcPr>
          <w:p w14:paraId="32C02CA6" w14:textId="4BCA0D42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01" w:type="dxa"/>
          </w:tcPr>
          <w:p w14:paraId="117DB15A" w14:textId="361F8B6D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43</w:t>
            </w:r>
          </w:p>
        </w:tc>
      </w:tr>
      <w:tr w:rsidR="00916EAE" w:rsidRPr="00632EFB" w14:paraId="7838C1EE" w14:textId="77777777" w:rsidTr="006D31AC">
        <w:trPr>
          <w:trHeight w:val="345"/>
        </w:trPr>
        <w:tc>
          <w:tcPr>
            <w:tcW w:w="1743" w:type="dxa"/>
          </w:tcPr>
          <w:p w14:paraId="6E0267EB" w14:textId="18451024" w:rsidR="00916EAE" w:rsidRPr="00632EFB" w:rsidRDefault="00B10B0F" w:rsidP="00916EAE">
            <w:pPr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LCC</w:t>
            </w:r>
            <w:r w:rsidR="00916EAE" w:rsidRPr="00632EF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29" w:type="dxa"/>
          </w:tcPr>
          <w:p w14:paraId="6D59A558" w14:textId="30F2B93B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-3.18</w:t>
            </w:r>
          </w:p>
        </w:tc>
        <w:tc>
          <w:tcPr>
            <w:tcW w:w="1205" w:type="dxa"/>
          </w:tcPr>
          <w:p w14:paraId="23290E4B" w14:textId="60E151B9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876</w:t>
            </w:r>
          </w:p>
        </w:tc>
        <w:tc>
          <w:tcPr>
            <w:tcW w:w="1231" w:type="dxa"/>
          </w:tcPr>
          <w:p w14:paraId="79160751" w14:textId="1D5C39F5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0</w:t>
            </w:r>
            <w:r w:rsidR="00124B5F" w:rsidRPr="00632EFB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366" w:type="dxa"/>
          </w:tcPr>
          <w:p w14:paraId="5D23B7D8" w14:textId="7CA504F4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0.90</w:t>
            </w:r>
          </w:p>
        </w:tc>
        <w:tc>
          <w:tcPr>
            <w:tcW w:w="997" w:type="dxa"/>
          </w:tcPr>
          <w:p w14:paraId="3E50B867" w14:textId="645A63D1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-3.63</w:t>
            </w:r>
          </w:p>
        </w:tc>
        <w:tc>
          <w:tcPr>
            <w:tcW w:w="666" w:type="dxa"/>
          </w:tcPr>
          <w:p w14:paraId="39BF2694" w14:textId="216B8128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318</w:t>
            </w:r>
          </w:p>
        </w:tc>
        <w:tc>
          <w:tcPr>
            <w:tcW w:w="1301" w:type="dxa"/>
          </w:tcPr>
          <w:p w14:paraId="7537C977" w14:textId="76C9712E" w:rsidR="00916EAE" w:rsidRPr="00632EFB" w:rsidRDefault="00124B5F" w:rsidP="00124B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EF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16EAE" w:rsidRPr="00632EFB" w14:paraId="1EB1E827" w14:textId="77777777" w:rsidTr="006D31AC">
        <w:trPr>
          <w:trHeight w:val="345"/>
        </w:trPr>
        <w:tc>
          <w:tcPr>
            <w:tcW w:w="1743" w:type="dxa"/>
            <w:tcBorders>
              <w:bottom w:val="single" w:sz="4" w:space="0" w:color="auto"/>
            </w:tcBorders>
          </w:tcPr>
          <w:p w14:paraId="3474B049" w14:textId="7CF5DF9F" w:rsidR="00916EAE" w:rsidRPr="00632EFB" w:rsidRDefault="00B10B0F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B9BBEDA" w14:textId="24D858FD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7</w:t>
            </w:r>
            <w:r w:rsidR="00124B5F" w:rsidRPr="00632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0F5A556" w14:textId="53AF4E70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0AD49CB4" w14:textId="5CDAE711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0</w:t>
            </w:r>
            <w:r w:rsidR="00124B5F" w:rsidRPr="00632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98C4B4F" w14:textId="42DCBC1F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631C5BB" w14:textId="57FABA2F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2E7B5AF8" w14:textId="3446AFC0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D5DB33C" w14:textId="27887834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424</w:t>
            </w:r>
          </w:p>
        </w:tc>
      </w:tr>
      <w:tr w:rsidR="00916EAE" w:rsidRPr="00632EFB" w14:paraId="6AC092EB" w14:textId="77777777" w:rsidTr="006D31AC">
        <w:trPr>
          <w:trHeight w:val="338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A23F477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  <w:b/>
              </w:rPr>
              <w:t>Understor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06639F8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CCAB689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7C97EA2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80BF707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E1089DB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B8566E1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7C8BB26" w14:textId="77777777" w:rsidR="00916EAE" w:rsidRPr="00632EFB" w:rsidRDefault="00916EAE" w:rsidP="00124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6EAE" w:rsidRPr="00632EFB" w14:paraId="05785F63" w14:textId="77777777" w:rsidTr="006D31AC">
        <w:trPr>
          <w:trHeight w:val="338"/>
        </w:trPr>
        <w:tc>
          <w:tcPr>
            <w:tcW w:w="1743" w:type="dxa"/>
            <w:tcBorders>
              <w:top w:val="single" w:sz="4" w:space="0" w:color="auto"/>
            </w:tcBorders>
          </w:tcPr>
          <w:p w14:paraId="78D133C9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CBC8DE0" w14:textId="100824A0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</w:t>
            </w:r>
            <w:r w:rsidR="00EB4AF1" w:rsidRPr="00632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89B748F" w14:textId="705BD0CF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5</w:t>
            </w:r>
            <w:r w:rsidR="00EB4AF1" w:rsidRPr="00632E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ED375E7" w14:textId="6F516FFA" w:rsidR="00916EAE" w:rsidRPr="00632EFB" w:rsidRDefault="00EB4AF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15F0498" w14:textId="197FDD58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54027B7" w14:textId="72BF6250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94071EB" w14:textId="4EA33427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85F276D" w14:textId="42681956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793</w:t>
            </w:r>
          </w:p>
        </w:tc>
      </w:tr>
      <w:tr w:rsidR="00916EAE" w:rsidRPr="00632EFB" w14:paraId="302754D7" w14:textId="77777777" w:rsidTr="006D31AC">
        <w:trPr>
          <w:trHeight w:val="338"/>
        </w:trPr>
        <w:tc>
          <w:tcPr>
            <w:tcW w:w="1743" w:type="dxa"/>
          </w:tcPr>
          <w:p w14:paraId="75F003D2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tem Width</w:t>
            </w:r>
          </w:p>
        </w:tc>
        <w:tc>
          <w:tcPr>
            <w:tcW w:w="1129" w:type="dxa"/>
          </w:tcPr>
          <w:p w14:paraId="13CF8B99" w14:textId="762D3994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</w:t>
            </w:r>
            <w:r w:rsidR="00784DDC" w:rsidRPr="00632EFB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205" w:type="dxa"/>
          </w:tcPr>
          <w:p w14:paraId="1C2B2D3F" w14:textId="57442D82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231" w:type="dxa"/>
          </w:tcPr>
          <w:p w14:paraId="3F739A5C" w14:textId="4E15FAC6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66" w:type="dxa"/>
          </w:tcPr>
          <w:p w14:paraId="50F59868" w14:textId="1BEE8FCE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997" w:type="dxa"/>
          </w:tcPr>
          <w:p w14:paraId="78E4B794" w14:textId="2854BC82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66" w:type="dxa"/>
          </w:tcPr>
          <w:p w14:paraId="796394E2" w14:textId="318C0AE4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</w:tcPr>
          <w:p w14:paraId="7C53A67F" w14:textId="029FA1D4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00</w:t>
            </w:r>
          </w:p>
        </w:tc>
      </w:tr>
      <w:tr w:rsidR="00916EAE" w:rsidRPr="00632EFB" w14:paraId="3130407E" w14:textId="77777777" w:rsidTr="006D31AC">
        <w:trPr>
          <w:trHeight w:val="338"/>
        </w:trPr>
        <w:tc>
          <w:tcPr>
            <w:tcW w:w="1743" w:type="dxa"/>
          </w:tcPr>
          <w:p w14:paraId="6FEE9BF0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 xml:space="preserve"># Leaves </w:t>
            </w:r>
          </w:p>
        </w:tc>
        <w:tc>
          <w:tcPr>
            <w:tcW w:w="1129" w:type="dxa"/>
          </w:tcPr>
          <w:p w14:paraId="2FE12C3E" w14:textId="146782C2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205" w:type="dxa"/>
          </w:tcPr>
          <w:p w14:paraId="6C6B0948" w14:textId="6E367BCC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231" w:type="dxa"/>
          </w:tcPr>
          <w:p w14:paraId="6150094A" w14:textId="053B8ECE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</w:t>
            </w:r>
            <w:r w:rsidR="00EB4AF1" w:rsidRPr="00632EF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6" w:type="dxa"/>
          </w:tcPr>
          <w:p w14:paraId="568138B8" w14:textId="073C5EF4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997" w:type="dxa"/>
          </w:tcPr>
          <w:p w14:paraId="3669C6B5" w14:textId="1EFD5334" w:rsidR="00916EAE" w:rsidRPr="00632EFB" w:rsidRDefault="00784DDC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666" w:type="dxa"/>
          </w:tcPr>
          <w:p w14:paraId="12F8DBC2" w14:textId="389A2948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</w:tcPr>
          <w:p w14:paraId="70135852" w14:textId="3C29351E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58</w:t>
            </w:r>
          </w:p>
        </w:tc>
      </w:tr>
      <w:tr w:rsidR="00916EAE" w:rsidRPr="00632EFB" w14:paraId="077849FE" w14:textId="77777777" w:rsidTr="006D31AC">
        <w:trPr>
          <w:trHeight w:val="338"/>
        </w:trPr>
        <w:tc>
          <w:tcPr>
            <w:tcW w:w="1743" w:type="dxa"/>
          </w:tcPr>
          <w:p w14:paraId="2327019C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129" w:type="dxa"/>
          </w:tcPr>
          <w:p w14:paraId="2A757D5D" w14:textId="634C52A4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205" w:type="dxa"/>
          </w:tcPr>
          <w:p w14:paraId="78571B65" w14:textId="1C922B46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231" w:type="dxa"/>
          </w:tcPr>
          <w:p w14:paraId="40C2DDE3" w14:textId="09414A9C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</w:t>
            </w:r>
            <w:r w:rsidR="00EB4AF1" w:rsidRPr="00632E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6" w:type="dxa"/>
          </w:tcPr>
          <w:p w14:paraId="0EC73266" w14:textId="401DDFBE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97" w:type="dxa"/>
          </w:tcPr>
          <w:p w14:paraId="0AE519DF" w14:textId="2B8B0A77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66" w:type="dxa"/>
          </w:tcPr>
          <w:p w14:paraId="121E36F0" w14:textId="5FB300BC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</w:tcPr>
          <w:p w14:paraId="2C2E4E22" w14:textId="3C8C7E89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70</w:t>
            </w:r>
          </w:p>
        </w:tc>
      </w:tr>
      <w:tr w:rsidR="00916EAE" w:rsidRPr="00632EFB" w14:paraId="49C5786B" w14:textId="77777777" w:rsidTr="006D31AC">
        <w:trPr>
          <w:trHeight w:val="338"/>
        </w:trPr>
        <w:tc>
          <w:tcPr>
            <w:tcW w:w="1743" w:type="dxa"/>
          </w:tcPr>
          <w:p w14:paraId="2CBB4E5F" w14:textId="77777777" w:rsidR="00916EAE" w:rsidRPr="00632EFB" w:rsidRDefault="00916EAE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1129" w:type="dxa"/>
          </w:tcPr>
          <w:p w14:paraId="28BA55B9" w14:textId="2EA72841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205" w:type="dxa"/>
          </w:tcPr>
          <w:p w14:paraId="0F77716D" w14:textId="3190B31E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231" w:type="dxa"/>
          </w:tcPr>
          <w:p w14:paraId="7447268E" w14:textId="0931B246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66" w:type="dxa"/>
          </w:tcPr>
          <w:p w14:paraId="689F0C1F" w14:textId="472B4B28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4</w:t>
            </w:r>
            <w:r w:rsidR="00EB4AF1" w:rsidRPr="00632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7" w:type="dxa"/>
          </w:tcPr>
          <w:p w14:paraId="38A0E8E3" w14:textId="3C4EB1E9" w:rsidR="00916EAE" w:rsidRPr="00632EFB" w:rsidRDefault="00562751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666" w:type="dxa"/>
          </w:tcPr>
          <w:p w14:paraId="10132E53" w14:textId="01B593AC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</w:tcPr>
          <w:p w14:paraId="4AE4E22B" w14:textId="6EBCCF8E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512</w:t>
            </w:r>
          </w:p>
        </w:tc>
      </w:tr>
      <w:tr w:rsidR="00916EAE" w:rsidRPr="00632EFB" w14:paraId="5AF0467A" w14:textId="77777777" w:rsidTr="006D31AC">
        <w:trPr>
          <w:trHeight w:val="338"/>
        </w:trPr>
        <w:tc>
          <w:tcPr>
            <w:tcW w:w="1743" w:type="dxa"/>
          </w:tcPr>
          <w:p w14:paraId="37A970D2" w14:textId="56108AFD" w:rsidR="00916EAE" w:rsidRPr="00632EFB" w:rsidRDefault="00B10B0F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CC</w:t>
            </w:r>
            <w:r w:rsidR="00916EAE" w:rsidRPr="00632E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9" w:type="dxa"/>
          </w:tcPr>
          <w:p w14:paraId="7A59FADB" w14:textId="1E53A9A3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1205" w:type="dxa"/>
          </w:tcPr>
          <w:p w14:paraId="68F9AA34" w14:textId="31A6BFE4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231" w:type="dxa"/>
          </w:tcPr>
          <w:p w14:paraId="4D037677" w14:textId="551774A3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66" w:type="dxa"/>
          </w:tcPr>
          <w:p w14:paraId="18E48A73" w14:textId="72B1E9E5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997" w:type="dxa"/>
          </w:tcPr>
          <w:p w14:paraId="12A021BE" w14:textId="62EF17D1" w:rsidR="00916EAE" w:rsidRPr="00632EFB" w:rsidRDefault="00EB4AF1" w:rsidP="00EB4AF1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 xml:space="preserve"> </w:t>
            </w:r>
            <w:r w:rsidR="0054466D" w:rsidRPr="00632EFB"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666" w:type="dxa"/>
          </w:tcPr>
          <w:p w14:paraId="243B1FD6" w14:textId="11C64CF9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</w:tcPr>
          <w:p w14:paraId="0B4115DC" w14:textId="26A34E25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595</w:t>
            </w:r>
          </w:p>
        </w:tc>
      </w:tr>
      <w:tr w:rsidR="00916EAE" w:rsidRPr="00632EFB" w14:paraId="00509139" w14:textId="77777777" w:rsidTr="006D31AC">
        <w:trPr>
          <w:trHeight w:val="338"/>
        </w:trPr>
        <w:tc>
          <w:tcPr>
            <w:tcW w:w="1743" w:type="dxa"/>
            <w:tcBorders>
              <w:bottom w:val="single" w:sz="4" w:space="0" w:color="auto"/>
            </w:tcBorders>
          </w:tcPr>
          <w:p w14:paraId="4ECCA0F1" w14:textId="3B78A34D" w:rsidR="00916EAE" w:rsidRPr="00632EFB" w:rsidRDefault="00B10B0F" w:rsidP="00916EAE">
            <w:pPr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B47299A" w14:textId="29C87CA5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413A994" w14:textId="31096552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15D41D2" w14:textId="5DEC74BB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01</w:t>
            </w:r>
            <w:r w:rsidR="00EB4AF1" w:rsidRPr="00632E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1B2F1D4" w14:textId="29A0F359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8F41201" w14:textId="4AF77928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6638ED9" w14:textId="32F3D290" w:rsidR="00916EAE" w:rsidRPr="00632EFB" w:rsidRDefault="00EB03EB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46C0D8C" w14:textId="47680A98" w:rsidR="00916EAE" w:rsidRPr="00632EFB" w:rsidRDefault="0054466D" w:rsidP="00124B5F">
            <w:pPr>
              <w:jc w:val="center"/>
              <w:rPr>
                <w:rFonts w:ascii="Times New Roman" w:hAnsi="Times New Roman" w:cs="Times New Roman"/>
              </w:rPr>
            </w:pPr>
            <w:r w:rsidRPr="00632EFB">
              <w:rPr>
                <w:rFonts w:ascii="Times New Roman" w:hAnsi="Times New Roman" w:cs="Times New Roman"/>
              </w:rPr>
              <w:t>0.184</w:t>
            </w:r>
          </w:p>
        </w:tc>
      </w:tr>
    </w:tbl>
    <w:p w14:paraId="042B6649" w14:textId="2D744F5E" w:rsidR="00B7131C" w:rsidRPr="00632EFB" w:rsidRDefault="00B7131C" w:rsidP="00B7131C">
      <w:pPr>
        <w:rPr>
          <w:rFonts w:ascii="Times New Roman" w:hAnsi="Times New Roman" w:cs="Times New Roman"/>
        </w:rPr>
      </w:pPr>
      <w:r w:rsidRPr="00632EFB">
        <w:rPr>
          <w:rFonts w:ascii="Times New Roman" w:hAnsi="Times New Roman" w:cs="Times New Roman"/>
        </w:rPr>
        <w:t>Table 3: Linear mixed effect models of CWM values in the Meadow and Understory habitats not including DSV trait values. Predictor variable was DSV relative abundance, site was included as a random effect.</w:t>
      </w:r>
    </w:p>
    <w:p w14:paraId="03AA5859" w14:textId="3867D5BA" w:rsidR="009D543C" w:rsidRPr="00632EFB" w:rsidRDefault="009D543C" w:rsidP="00610916">
      <w:pPr>
        <w:rPr>
          <w:rFonts w:ascii="Times New Roman" w:hAnsi="Times New Roman" w:cs="Times New Roman"/>
          <w:lang w:val="en-CA"/>
        </w:rPr>
      </w:pPr>
    </w:p>
    <w:sectPr w:rsidR="009D543C" w:rsidRPr="00632EFB" w:rsidSect="000539B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16"/>
    <w:rsid w:val="000377EE"/>
    <w:rsid w:val="000539B7"/>
    <w:rsid w:val="00124B5F"/>
    <w:rsid w:val="00153660"/>
    <w:rsid w:val="003061AE"/>
    <w:rsid w:val="00314312"/>
    <w:rsid w:val="003604F2"/>
    <w:rsid w:val="003D5030"/>
    <w:rsid w:val="003E7CE0"/>
    <w:rsid w:val="00444996"/>
    <w:rsid w:val="004909BF"/>
    <w:rsid w:val="0054466D"/>
    <w:rsid w:val="00562751"/>
    <w:rsid w:val="00610916"/>
    <w:rsid w:val="00632EFB"/>
    <w:rsid w:val="0065204B"/>
    <w:rsid w:val="006C0C98"/>
    <w:rsid w:val="00777040"/>
    <w:rsid w:val="00784DDC"/>
    <w:rsid w:val="00792D39"/>
    <w:rsid w:val="008252CC"/>
    <w:rsid w:val="008D5E5D"/>
    <w:rsid w:val="008F7652"/>
    <w:rsid w:val="00916EAE"/>
    <w:rsid w:val="00925BF7"/>
    <w:rsid w:val="009D543C"/>
    <w:rsid w:val="00A9166D"/>
    <w:rsid w:val="00AC145B"/>
    <w:rsid w:val="00B10B0F"/>
    <w:rsid w:val="00B7131C"/>
    <w:rsid w:val="00BF2985"/>
    <w:rsid w:val="00C47F33"/>
    <w:rsid w:val="00DB062D"/>
    <w:rsid w:val="00EB03EB"/>
    <w:rsid w:val="00EB4AF1"/>
    <w:rsid w:val="00ED483C"/>
    <w:rsid w:val="00ED4D59"/>
    <w:rsid w:val="00F1334B"/>
    <w:rsid w:val="00F8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8EFEC"/>
  <w14:defaultImageDpi w14:val="32767"/>
  <w15:chartTrackingRefBased/>
  <w15:docId w15:val="{761DFB29-6C58-7F45-B866-3C00C3DB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n Sodhi</dc:creator>
  <cp:keywords/>
  <dc:description/>
  <cp:lastModifiedBy>Darwin Sodhi</cp:lastModifiedBy>
  <cp:revision>23</cp:revision>
  <dcterms:created xsi:type="dcterms:W3CDTF">2018-08-16T15:35:00Z</dcterms:created>
  <dcterms:modified xsi:type="dcterms:W3CDTF">2018-09-11T17:16:00Z</dcterms:modified>
</cp:coreProperties>
</file>